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12FFC" w:rsidRPr="004D469C" w14:paraId="23207132" w14:textId="77777777" w:rsidTr="00C50029">
        <w:tc>
          <w:tcPr>
            <w:tcW w:w="9016" w:type="dxa"/>
          </w:tcPr>
          <w:p w14:paraId="10763D75" w14:textId="77777777" w:rsidR="00F12FFC" w:rsidRPr="004D469C" w:rsidRDefault="00F12FFC" w:rsidP="00C50029">
            <w:pPr>
              <w:rPr>
                <w:rFonts w:ascii="Times New Roman" w:hAnsi="Times New Roman" w:cs="Times New Roman"/>
                <w:lang w:val="en-US"/>
              </w:rPr>
            </w:pPr>
            <w:r w:rsidRPr="004D469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3: </w:t>
            </w:r>
            <w:r w:rsidRPr="004D469C">
              <w:rPr>
                <w:rFonts w:ascii="Times New Roman" w:hAnsi="Times New Roman" w:cs="Times New Roman"/>
                <w:lang w:val="en-US"/>
              </w:rPr>
              <w:t>Country-wise citation score on CRISPR-based disease detection</w:t>
            </w:r>
          </w:p>
        </w:tc>
      </w:tr>
      <w:tr w:rsidR="00F12FFC" w14:paraId="527FF634" w14:textId="77777777" w:rsidTr="00C50029">
        <w:tc>
          <w:tcPr>
            <w:tcW w:w="9016" w:type="dxa"/>
          </w:tcPr>
          <w:tbl>
            <w:tblPr>
              <w:tblW w:w="8715" w:type="dxa"/>
              <w:jc w:val="center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80"/>
              <w:gridCol w:w="766"/>
              <w:gridCol w:w="4969"/>
            </w:tblGrid>
            <w:tr w:rsidR="00F12FFC" w:rsidRPr="000F4E1A" w14:paraId="33B0DDC3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EA34DC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>Country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9EB912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>TC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D2B5D8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>Average Article Citations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 xml:space="preserve"> per Year</w:t>
                  </w:r>
                </w:p>
              </w:tc>
            </w:tr>
            <w:tr w:rsidR="00F12FFC" w:rsidRPr="000F4E1A" w14:paraId="649FFFBB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3385F4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S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4ABEDA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5467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12C9D93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0.00</w:t>
                  </w:r>
                </w:p>
              </w:tc>
            </w:tr>
            <w:tr w:rsidR="00F12FFC" w:rsidRPr="000F4E1A" w14:paraId="69CAD110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69228B76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HIN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D4D289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573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41B63A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.70</w:t>
                  </w:r>
                </w:p>
              </w:tc>
            </w:tr>
            <w:tr w:rsidR="00F12FFC" w:rsidRPr="000F4E1A" w14:paraId="42DB343F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4C33306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F89295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339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C040FB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.90</w:t>
                  </w:r>
                </w:p>
              </w:tc>
            </w:tr>
            <w:tr w:rsidR="00F12FFC" w:rsidRPr="000F4E1A" w14:paraId="28028941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6E70363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ERMANY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1DCDA4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54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0AFEC2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2.90</w:t>
                  </w:r>
                </w:p>
              </w:tc>
            </w:tr>
            <w:tr w:rsidR="00F12FFC" w:rsidRPr="000F4E1A" w14:paraId="18141B32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04583F6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KINGDOM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88451F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41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174A4A6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3.40</w:t>
                  </w:r>
                </w:p>
              </w:tc>
            </w:tr>
            <w:tr w:rsidR="00F12FFC" w:rsidRPr="000F4E1A" w14:paraId="03F578C3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56640A3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ORE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56E954B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57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506313A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2.00</w:t>
                  </w:r>
                </w:p>
              </w:tc>
            </w:tr>
            <w:tr w:rsidR="00F12FFC" w:rsidRPr="000F4E1A" w14:paraId="6A330CC1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B267FD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F0270D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26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BB06C2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6.30</w:t>
                  </w:r>
                </w:p>
              </w:tc>
            </w:tr>
            <w:tr w:rsidR="00F12FFC" w:rsidRPr="000F4E1A" w14:paraId="7826A5E1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437D459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37E4A1C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12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591E3D6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1.60</w:t>
                  </w:r>
                </w:p>
              </w:tc>
            </w:tr>
            <w:tr w:rsidR="00F12FFC" w:rsidRPr="000F4E1A" w14:paraId="0E1D1395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DB6A68A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EORG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31FFB6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44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5CFDC28A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1.00</w:t>
                  </w:r>
                </w:p>
              </w:tc>
            </w:tr>
            <w:tr w:rsidR="00F12FFC" w:rsidRPr="000F4E1A" w14:paraId="7B13CDB2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0C8500B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UDI ARAB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57A22A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05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19916D1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3.20</w:t>
                  </w:r>
                </w:p>
              </w:tc>
            </w:tr>
            <w:tr w:rsidR="00F12FFC" w:rsidRPr="000F4E1A" w14:paraId="6A117666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41C70F8A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CABEDF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79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3AD3CAA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2.20</w:t>
                  </w:r>
                </w:p>
              </w:tc>
            </w:tr>
            <w:tr w:rsidR="00F12FFC" w:rsidRPr="000F4E1A" w14:paraId="4BCB3FB0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3AF8272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HAILAND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5D0400C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43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D9EAFC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6.20</w:t>
                  </w:r>
                </w:p>
              </w:tc>
            </w:tr>
            <w:tr w:rsidR="00F12FFC" w:rsidRPr="000F4E1A" w14:paraId="2FA5671A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4F57124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5A65621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84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E70276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4.90</w:t>
                  </w:r>
                </w:p>
              </w:tc>
            </w:tr>
            <w:tr w:rsidR="00F12FFC" w:rsidRPr="000F4E1A" w14:paraId="73EA213C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771168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879265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83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AC07234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7.90</w:t>
                  </w:r>
                </w:p>
              </w:tc>
            </w:tr>
            <w:tr w:rsidR="00F12FFC" w:rsidRPr="000F4E1A" w14:paraId="7EB0A844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809EDA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FEF57C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72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0C06DF4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1.00</w:t>
                  </w:r>
                </w:p>
              </w:tc>
            </w:tr>
            <w:tr w:rsidR="00F12FFC" w:rsidRPr="000F4E1A" w14:paraId="4811F50B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5A34341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1FBFF64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27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258E9E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3.40</w:t>
                  </w:r>
                </w:p>
              </w:tc>
            </w:tr>
            <w:tr w:rsidR="00F12FFC" w:rsidRPr="000F4E1A" w14:paraId="30F4D563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3F294B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3C3F212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75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5CE74FF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5.80</w:t>
                  </w:r>
                </w:p>
              </w:tc>
            </w:tr>
            <w:tr w:rsidR="00F12FFC" w:rsidRPr="000F4E1A" w14:paraId="5F370C7D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3BAAF21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815F58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72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D793D7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0.70</w:t>
                  </w:r>
                </w:p>
              </w:tc>
            </w:tr>
            <w:tr w:rsidR="00F12FFC" w:rsidRPr="000F4E1A" w14:paraId="3DA5CE3D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5DE6FBB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15463D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61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1D8620D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7.30</w:t>
                  </w:r>
                </w:p>
              </w:tc>
            </w:tr>
            <w:tr w:rsidR="00F12FFC" w:rsidRPr="000F4E1A" w14:paraId="304C94F6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CE5D71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387A205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34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0379B46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3.40</w:t>
                  </w:r>
                </w:p>
              </w:tc>
            </w:tr>
            <w:tr w:rsidR="00F12FFC" w:rsidRPr="000F4E1A" w14:paraId="4DCB79CB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04FB749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3DB57D4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33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695041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.90</w:t>
                  </w:r>
                </w:p>
              </w:tc>
            </w:tr>
            <w:tr w:rsidR="00F12FFC" w:rsidRPr="000F4E1A" w14:paraId="27B33299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20C2F8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7886F14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02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BE412D4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3.50</w:t>
                  </w:r>
                </w:p>
              </w:tc>
            </w:tr>
            <w:tr w:rsidR="00F12FFC" w:rsidRPr="000F4E1A" w14:paraId="10E274AB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0A8DA7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RAZIL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8D2F57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01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020442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8.30</w:t>
                  </w:r>
                </w:p>
              </w:tc>
            </w:tr>
            <w:tr w:rsidR="00F12FFC" w:rsidRPr="000F4E1A" w14:paraId="738F9CCB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5AA26CF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43ACC9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90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EC8AC86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1.70</w:t>
                  </w:r>
                </w:p>
              </w:tc>
            </w:tr>
            <w:tr w:rsidR="00F12FFC" w:rsidRPr="000F4E1A" w14:paraId="0BD9532D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677F0B5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ITHUAN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FE3ACC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41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C6723E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7.00</w:t>
                  </w:r>
                </w:p>
              </w:tc>
            </w:tr>
            <w:tr w:rsidR="00F12FFC" w:rsidRPr="000F4E1A" w14:paraId="2D0C666A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B589B4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LAND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14A841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1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2B8F7F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4.20</w:t>
                  </w:r>
                </w:p>
              </w:tc>
            </w:tr>
            <w:tr w:rsidR="00F12FFC" w:rsidRPr="000F4E1A" w14:paraId="5B26A53C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4FC1C6A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57EE406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11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A29A83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.30</w:t>
                  </w:r>
                </w:p>
              </w:tc>
            </w:tr>
            <w:tr w:rsidR="00F12FFC" w:rsidRPr="000F4E1A" w14:paraId="00754F57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49DE08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UDA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7BBDDA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0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D325F0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0.00</w:t>
                  </w:r>
                </w:p>
              </w:tc>
            </w:tr>
            <w:tr w:rsidR="00F12FFC" w:rsidRPr="000F4E1A" w14:paraId="5AF3E94D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F71796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AZAKHSTA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F4A1744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2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86B644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1.00</w:t>
                  </w:r>
                </w:p>
              </w:tc>
            </w:tr>
            <w:tr w:rsidR="00F12FFC" w:rsidRPr="000F4E1A" w14:paraId="2A9792A2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5A4A12C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6BF340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0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503C0BA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3.30</w:t>
                  </w:r>
                </w:p>
              </w:tc>
            </w:tr>
            <w:tr w:rsidR="00F12FFC" w:rsidRPr="000F4E1A" w14:paraId="51DFED3E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3E1149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ONES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3CDFA02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9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A0EB91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.30</w:t>
                  </w:r>
                </w:p>
              </w:tc>
            </w:tr>
            <w:tr w:rsidR="00F12FFC" w:rsidRPr="000F4E1A" w14:paraId="2A05089D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69D325A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7A15D7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7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48B95F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3.50</w:t>
                  </w:r>
                </w:p>
              </w:tc>
            </w:tr>
            <w:tr w:rsidR="00F12FFC" w:rsidRPr="000F4E1A" w14:paraId="3791ED8B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E28277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EXICO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57E84B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5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1B6A98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1.20</w:t>
                  </w:r>
                </w:p>
              </w:tc>
            </w:tr>
            <w:tr w:rsidR="00F12FFC" w:rsidRPr="000F4E1A" w14:paraId="4C6C0414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452B6F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YEME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4435C1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2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731613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2.00</w:t>
                  </w:r>
                </w:p>
              </w:tc>
            </w:tr>
            <w:tr w:rsidR="00F12FFC" w:rsidRPr="000F4E1A" w14:paraId="75E4D039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66E53F7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3C0AE06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3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11E0BDFA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.20</w:t>
                  </w:r>
                </w:p>
              </w:tc>
            </w:tr>
            <w:tr w:rsidR="00F12FFC" w:rsidRPr="000F4E1A" w14:paraId="7F2C4F81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6615019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ARAB EMIRATES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EEA9A1A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0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1926C3A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5.00</w:t>
                  </w:r>
                </w:p>
              </w:tc>
            </w:tr>
            <w:tr w:rsidR="00F12FFC" w:rsidRPr="000F4E1A" w14:paraId="3F688D72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61F2FB6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1A37BD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9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37D3477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.20</w:t>
                  </w:r>
                </w:p>
              </w:tc>
            </w:tr>
            <w:tr w:rsidR="00F12FFC" w:rsidRPr="000F4E1A" w14:paraId="0CAD6E1C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9072EA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13946C4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8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00B4D9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4.00</w:t>
                  </w:r>
                </w:p>
              </w:tc>
            </w:tr>
            <w:tr w:rsidR="00F12FFC" w:rsidRPr="000F4E1A" w14:paraId="62A9D413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465D52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ELAND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1AE2C3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5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11E393C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.50</w:t>
                  </w:r>
                </w:p>
              </w:tc>
            </w:tr>
            <w:tr w:rsidR="00F12FFC" w:rsidRPr="000F4E1A" w14:paraId="78AA18DE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839BB04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KISTA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9C8415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3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27EE1D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.60</w:t>
                  </w:r>
                </w:p>
              </w:tc>
            </w:tr>
            <w:tr w:rsidR="00F12FFC" w:rsidRPr="000F4E1A" w14:paraId="798E4D9B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3088E5D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EE6909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3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3E45099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.70</w:t>
                  </w:r>
                </w:p>
              </w:tc>
            </w:tr>
            <w:tr w:rsidR="00F12FFC" w:rsidRPr="000F4E1A" w14:paraId="6E67D1E5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63442C64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ONG KONG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967E68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1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32046A1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.50</w:t>
                  </w:r>
                </w:p>
              </w:tc>
            </w:tr>
            <w:tr w:rsidR="00F12FFC" w:rsidRPr="000F4E1A" w14:paraId="6C1CA874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FEC259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ERU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16B052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0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1B2315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.00</w:t>
                  </w:r>
                </w:p>
              </w:tc>
            </w:tr>
            <w:tr w:rsidR="00F12FFC" w:rsidRPr="000F4E1A" w14:paraId="31CDE125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2776B0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RGENTIN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5A51627A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9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F3BBCF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.30</w:t>
                  </w:r>
                </w:p>
              </w:tc>
            </w:tr>
            <w:tr w:rsidR="00F12FFC" w:rsidRPr="000F4E1A" w14:paraId="72667322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42431AF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lastRenderedPageBreak/>
                    <w:t>MOROCCO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36D428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9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319D161F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9.00</w:t>
                  </w:r>
                </w:p>
              </w:tc>
            </w:tr>
            <w:tr w:rsidR="00F12FFC" w:rsidRPr="000F4E1A" w14:paraId="5F4C6CBD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5F5BD15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REECE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079F4E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7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1B5320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7.00</w:t>
                  </w:r>
                </w:p>
              </w:tc>
            </w:tr>
            <w:tr w:rsidR="00F12FFC" w:rsidRPr="000F4E1A" w14:paraId="50E8BED2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1F46BB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ROMAN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8D5629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7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5D34E2A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.50</w:t>
                  </w:r>
                </w:p>
              </w:tc>
            </w:tr>
            <w:tr w:rsidR="00F12FFC" w:rsidRPr="000F4E1A" w14:paraId="1ADE4B9A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0BED4C1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Q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98BF07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895836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.00</w:t>
                  </w:r>
                </w:p>
              </w:tc>
            </w:tr>
            <w:tr w:rsidR="00F12FFC" w:rsidRPr="000F4E1A" w14:paraId="3A8B26C6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5D07164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THIOP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73EF937C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5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8FA047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5.00</w:t>
                  </w:r>
                </w:p>
              </w:tc>
            </w:tr>
            <w:tr w:rsidR="00F12FFC" w:rsidRPr="000F4E1A" w14:paraId="581B1355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075B3AF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LOVAK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51F2090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4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4D51D9B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4.00</w:t>
                  </w:r>
                </w:p>
              </w:tc>
            </w:tr>
            <w:tr w:rsidR="00F12FFC" w:rsidRPr="000F4E1A" w14:paraId="05834206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1C17E6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171AAC5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7552D35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.00</w:t>
                  </w:r>
                </w:p>
              </w:tc>
            </w:tr>
            <w:tr w:rsidR="00F12FFC" w:rsidRPr="000F4E1A" w14:paraId="4F74AA16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7888C5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CUADOR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C7BB26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1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076FA7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1.00</w:t>
                  </w:r>
                </w:p>
              </w:tc>
            </w:tr>
            <w:tr w:rsidR="00F12FFC" w:rsidRPr="000F4E1A" w14:paraId="7455C717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49ADE09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OMAN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2E8CD49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BC4B4B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.00</w:t>
                  </w:r>
                </w:p>
              </w:tc>
            </w:tr>
            <w:tr w:rsidR="00F12FFC" w:rsidRPr="000F4E1A" w14:paraId="17E12170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9C3ABE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2A5873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34136D4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.50</w:t>
                  </w:r>
                </w:p>
              </w:tc>
            </w:tr>
            <w:tr w:rsidR="00F12FFC" w:rsidRPr="000F4E1A" w14:paraId="4A235FB0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32CC759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W ZEALAND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8C7182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38F5D619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.00</w:t>
                  </w:r>
                </w:p>
              </w:tc>
            </w:tr>
            <w:tr w:rsidR="00F12FFC" w:rsidRPr="000F4E1A" w14:paraId="5A29A79E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4A1ABE46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HILE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7F026D6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1B2AF5F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.00</w:t>
                  </w:r>
                </w:p>
              </w:tc>
            </w:tr>
            <w:tr w:rsidR="00F12FFC" w:rsidRPr="000F4E1A" w14:paraId="54BD6C8F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0B10316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VIETNAM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744814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A1F7AF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.00</w:t>
                  </w:r>
                </w:p>
              </w:tc>
            </w:tr>
            <w:tr w:rsidR="00F12FFC" w:rsidRPr="000F4E1A" w14:paraId="6B98C83F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01FA9C72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I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0650638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55063E81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.00</w:t>
                  </w:r>
                </w:p>
              </w:tc>
            </w:tr>
            <w:tr w:rsidR="00F12FFC" w:rsidRPr="000F4E1A" w14:paraId="176585DB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5F47114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ANZAN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46F668D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00BE162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.00</w:t>
                  </w:r>
                </w:p>
              </w:tc>
            </w:tr>
            <w:tr w:rsidR="00F12FFC" w:rsidRPr="000F4E1A" w14:paraId="71F2539F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2CCCDD4E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4A52C7E6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64CB9A7B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.50</w:t>
                  </w:r>
                </w:p>
              </w:tc>
            </w:tr>
            <w:tr w:rsidR="00F12FFC" w:rsidRPr="000F4E1A" w14:paraId="5B251E78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787EED06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AROE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3857FF88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2F2E41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.00</w:t>
                  </w:r>
                </w:p>
              </w:tc>
            </w:tr>
            <w:tr w:rsidR="00F12FFC" w:rsidRPr="000F4E1A" w14:paraId="30645C08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3A0ED2D0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STONIA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65BA3AA5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0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3468B7EA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0.00</w:t>
                  </w:r>
                </w:p>
              </w:tc>
            </w:tr>
            <w:tr w:rsidR="00F12FFC" w:rsidRPr="000F4E1A" w14:paraId="22978E86" w14:textId="77777777" w:rsidTr="00C50029">
              <w:trPr>
                <w:trHeight w:val="290"/>
                <w:jc w:val="center"/>
              </w:trPr>
              <w:tc>
                <w:tcPr>
                  <w:tcW w:w="2980" w:type="dxa"/>
                  <w:shd w:val="clear" w:color="auto" w:fill="auto"/>
                  <w:noWrap/>
                  <w:vAlign w:val="bottom"/>
                  <w:hideMark/>
                </w:tcPr>
                <w:p w14:paraId="152B7873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PAL</w:t>
                  </w:r>
                </w:p>
              </w:tc>
              <w:tc>
                <w:tcPr>
                  <w:tcW w:w="766" w:type="dxa"/>
                  <w:shd w:val="clear" w:color="auto" w:fill="auto"/>
                  <w:noWrap/>
                  <w:vAlign w:val="bottom"/>
                  <w:hideMark/>
                </w:tcPr>
                <w:p w14:paraId="3FB88994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0</w:t>
                  </w:r>
                </w:p>
              </w:tc>
              <w:tc>
                <w:tcPr>
                  <w:tcW w:w="4969" w:type="dxa"/>
                  <w:shd w:val="clear" w:color="auto" w:fill="auto"/>
                  <w:noWrap/>
                  <w:vAlign w:val="bottom"/>
                  <w:hideMark/>
                </w:tcPr>
                <w:p w14:paraId="2582B647" w14:textId="77777777" w:rsidR="00F12FFC" w:rsidRPr="000F4E1A" w:rsidRDefault="00F12FFC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0F4E1A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0.00</w:t>
                  </w:r>
                </w:p>
              </w:tc>
            </w:tr>
          </w:tbl>
          <w:p w14:paraId="2B435E28" w14:textId="77777777" w:rsidR="00F12FFC" w:rsidRDefault="00F12FFC" w:rsidP="00C50029">
            <w:pPr>
              <w:rPr>
                <w:lang w:val="en-US"/>
              </w:rPr>
            </w:pPr>
          </w:p>
        </w:tc>
      </w:tr>
    </w:tbl>
    <w:p w14:paraId="353B0C06" w14:textId="77777777" w:rsidR="00F02FA5" w:rsidRPr="00F12FFC" w:rsidRDefault="00F12FFC" w:rsidP="00F12FFC"/>
    <w:sectPr w:rsidR="00F02FA5" w:rsidRPr="00F12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9A"/>
    <w:rsid w:val="0012519A"/>
    <w:rsid w:val="00737EF7"/>
    <w:rsid w:val="008964D8"/>
    <w:rsid w:val="00A52732"/>
    <w:rsid w:val="00F12FFC"/>
    <w:rsid w:val="00FC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CE0B9"/>
  <w15:chartTrackingRefBased/>
  <w15:docId w15:val="{E393C15B-7574-4E0A-8688-77E1E38E2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19A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19A"/>
    <w:rPr>
      <w:color w:val="467886"/>
      <w:u w:val="single"/>
    </w:rPr>
  </w:style>
  <w:style w:type="table" w:styleId="TableGrid">
    <w:name w:val="Table Grid"/>
    <w:basedOn w:val="TableNormal"/>
    <w:uiPriority w:val="39"/>
    <w:rsid w:val="0012519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402F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02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02F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02F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02F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02F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02F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02F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02F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C4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02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02F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C4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02F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FC40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02F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C402F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FC402F"/>
    <w:rPr>
      <w:color w:val="96607D"/>
      <w:u w:val="single"/>
    </w:rPr>
  </w:style>
  <w:style w:type="paragraph" w:customStyle="1" w:styleId="msonormal0">
    <w:name w:val="msonormal"/>
    <w:basedOn w:val="Normal"/>
    <w:rsid w:val="00FC4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FC4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FC402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C40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arnwal</dc:creator>
  <cp:keywords/>
  <dc:description/>
  <cp:lastModifiedBy>arun karnwal</cp:lastModifiedBy>
  <cp:revision>2</cp:revision>
  <dcterms:created xsi:type="dcterms:W3CDTF">2024-06-25T07:28:00Z</dcterms:created>
  <dcterms:modified xsi:type="dcterms:W3CDTF">2024-06-25T07:28:00Z</dcterms:modified>
</cp:coreProperties>
</file>